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719D8" w14:textId="77777777" w:rsidR="00E62091" w:rsidRPr="00AB1C93" w:rsidRDefault="00E62091" w:rsidP="00AB1C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B1C9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C072C58" w14:textId="77777777" w:rsidR="00AD0EE3" w:rsidRDefault="00AD0EE3" w:rsidP="00AB1C93">
      <w:pPr>
        <w:spacing w:line="360" w:lineRule="auto"/>
        <w:rPr>
          <w:rFonts w:ascii="Times New Roman" w:hAnsi="Times New Roman" w:cs="Times New Roman"/>
        </w:rPr>
      </w:pPr>
      <w:r w:rsidRPr="00AD0EE3">
        <w:rPr>
          <w:rFonts w:ascii="Times New Roman" w:hAnsi="Times New Roman" w:cs="Times New Roman"/>
        </w:rPr>
        <w:t>Autotrophic carbon fixation strategies used by nitrifying prokaryotes in freshwater lakes</w:t>
      </w:r>
    </w:p>
    <w:p w14:paraId="5A3CDA46" w14:textId="04B84C12" w:rsidR="00AD0EE3" w:rsidRPr="00FD09C5" w:rsidRDefault="00AD0EE3" w:rsidP="00AB1C93">
      <w:pPr>
        <w:pStyle w:val="HauptberschriftMasterarbeit"/>
        <w:rPr>
          <w:rFonts w:ascii="Times New Roman" w:hAnsi="Times New Roman" w:cs="Times New Roman"/>
          <w:b w:val="0"/>
          <w:sz w:val="22"/>
          <w:szCs w:val="22"/>
          <w:lang w:val="en-US"/>
        </w:rPr>
      </w:pPr>
      <w:r>
        <w:rPr>
          <w:rFonts w:ascii="Times New Roman" w:hAnsi="Times New Roman" w:cs="Times New Roman"/>
          <w:b w:val="0"/>
          <w:sz w:val="22"/>
          <w:szCs w:val="22"/>
          <w:lang w:val="en-US"/>
        </w:rPr>
        <w:t>A</w:t>
      </w:r>
      <w:r w:rsidRPr="00FD09C5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Alfreider, </w:t>
      </w:r>
      <w:r>
        <w:rPr>
          <w:rFonts w:ascii="Times New Roman" w:hAnsi="Times New Roman" w:cs="Times New Roman"/>
          <w:b w:val="0"/>
          <w:sz w:val="22"/>
          <w:szCs w:val="22"/>
          <w:lang w:val="en-US"/>
        </w:rPr>
        <w:t>V</w:t>
      </w:r>
      <w:r w:rsidRPr="00FD09C5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Grimus, M </w:t>
      </w:r>
      <w:r w:rsidRPr="00FD09C5">
        <w:rPr>
          <w:rFonts w:ascii="Times New Roman" w:hAnsi="Times New Roman" w:cs="Times New Roman"/>
          <w:b w:val="0"/>
          <w:sz w:val="22"/>
          <w:szCs w:val="22"/>
          <w:lang w:val="en-US"/>
        </w:rPr>
        <w:t>Luger</w:t>
      </w:r>
      <w:r w:rsidR="00D810CA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, A </w:t>
      </w:r>
      <w:r w:rsidRPr="00FD09C5">
        <w:rPr>
          <w:rFonts w:ascii="Times New Roman" w:hAnsi="Times New Roman" w:cs="Times New Roman"/>
          <w:b w:val="0"/>
          <w:sz w:val="22"/>
          <w:szCs w:val="22"/>
          <w:lang w:val="en-US"/>
        </w:rPr>
        <w:t>Ekblad</w:t>
      </w:r>
      <w:r w:rsidR="00D810CA">
        <w:rPr>
          <w:rFonts w:ascii="Times New Roman" w:hAnsi="Times New Roman" w:cs="Times New Roman"/>
          <w:b w:val="0"/>
          <w:sz w:val="22"/>
          <w:szCs w:val="22"/>
          <w:lang w:val="en-US"/>
        </w:rPr>
        <w:t>, M</w:t>
      </w:r>
      <w:r w:rsidRPr="00FD09C5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M </w:t>
      </w:r>
      <w:r w:rsidR="00D810CA">
        <w:rPr>
          <w:rFonts w:ascii="Times New Roman" w:hAnsi="Times New Roman" w:cs="Times New Roman"/>
          <w:b w:val="0"/>
          <w:sz w:val="22"/>
          <w:szCs w:val="22"/>
          <w:lang w:val="en-US"/>
        </w:rPr>
        <w:t>Salcher and M</w:t>
      </w:r>
      <w:r w:rsidRPr="00FD09C5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 Summerer</w:t>
      </w:r>
    </w:p>
    <w:p w14:paraId="2F2BF0D7" w14:textId="77777777" w:rsidR="00AB1C93" w:rsidRDefault="00AB1C93" w:rsidP="00AB1C93">
      <w:pPr>
        <w:spacing w:line="360" w:lineRule="auto"/>
        <w:rPr>
          <w:rFonts w:ascii="Times New Roman" w:hAnsi="Times New Roman" w:cs="Times New Roman"/>
          <w:b/>
        </w:rPr>
      </w:pPr>
    </w:p>
    <w:p w14:paraId="26CA38F2" w14:textId="77777777" w:rsidR="00B60675" w:rsidRDefault="00B60675" w:rsidP="00AB1C93">
      <w:pPr>
        <w:spacing w:line="360" w:lineRule="auto"/>
        <w:rPr>
          <w:rFonts w:ascii="Times New Roman" w:hAnsi="Times New Roman" w:cs="Times New Roman"/>
          <w:b/>
        </w:rPr>
      </w:pPr>
    </w:p>
    <w:p w14:paraId="352EB9A8" w14:textId="77777777" w:rsidR="00B60675" w:rsidRDefault="00B60675" w:rsidP="00AB1C93">
      <w:pPr>
        <w:spacing w:line="360" w:lineRule="auto"/>
        <w:rPr>
          <w:rFonts w:ascii="Times New Roman" w:hAnsi="Times New Roman" w:cs="Times New Roman"/>
          <w:b/>
        </w:rPr>
      </w:pPr>
    </w:p>
    <w:p w14:paraId="49A91410" w14:textId="062E7C53" w:rsidR="00E62091" w:rsidRPr="00D810CA" w:rsidRDefault="00D810CA" w:rsidP="00AB1C93">
      <w:pPr>
        <w:spacing w:line="360" w:lineRule="auto"/>
        <w:rPr>
          <w:rFonts w:ascii="Times New Roman" w:hAnsi="Times New Roman" w:cs="Times New Roman"/>
          <w:b/>
        </w:rPr>
      </w:pPr>
      <w:r w:rsidRPr="00D810CA">
        <w:rPr>
          <w:rFonts w:ascii="Times New Roman" w:hAnsi="Times New Roman" w:cs="Times New Roman"/>
          <w:b/>
        </w:rPr>
        <w:t xml:space="preserve">Supplementary </w:t>
      </w:r>
      <w:r w:rsidR="00003276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s</w:t>
      </w:r>
      <w:r w:rsidRPr="00D810CA">
        <w:rPr>
          <w:rFonts w:ascii="Times New Roman" w:hAnsi="Times New Roman" w:cs="Times New Roman"/>
          <w:b/>
        </w:rPr>
        <w:t xml:space="preserve"> </w:t>
      </w:r>
    </w:p>
    <w:p w14:paraId="76738B11" w14:textId="77777777" w:rsidR="00E62091" w:rsidRPr="00AD0EE3" w:rsidRDefault="00003276" w:rsidP="00AB1C93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Specification of primers used</w:t>
      </w:r>
      <w:r w:rsidR="00E62091" w:rsidRPr="00AD0EE3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qPCR</w:t>
      </w:r>
    </w:p>
    <w:p w14:paraId="49AB0289" w14:textId="77777777" w:rsidR="00E62091" w:rsidRDefault="00E62091" w:rsidP="00AB1C93">
      <w:pPr>
        <w:spacing w:line="360" w:lineRule="auto"/>
        <w:ind w:firstLine="720"/>
        <w:rPr>
          <w:rFonts w:ascii="Times New Roman" w:hAnsi="Times New Roman" w:cs="Times New Roman"/>
        </w:rPr>
      </w:pPr>
      <w:r w:rsidRPr="00AD0EE3">
        <w:rPr>
          <w:rFonts w:ascii="Times New Roman" w:hAnsi="Times New Roman" w:cs="Times New Roman"/>
        </w:rPr>
        <w:t>Table S2</w:t>
      </w:r>
      <w:r w:rsidR="00003276">
        <w:rPr>
          <w:rFonts w:ascii="Times New Roman" w:hAnsi="Times New Roman" w:cs="Times New Roman"/>
        </w:rPr>
        <w:t>: Specification of probes used for CARD-FISH</w:t>
      </w:r>
    </w:p>
    <w:p w14:paraId="65D9713F" w14:textId="77777777" w:rsidR="00B60675" w:rsidRDefault="00B60675" w:rsidP="00AB1C93">
      <w:pPr>
        <w:spacing w:line="360" w:lineRule="auto"/>
        <w:rPr>
          <w:rFonts w:ascii="Times New Roman" w:hAnsi="Times New Roman" w:cs="Times New Roman"/>
        </w:rPr>
      </w:pPr>
    </w:p>
    <w:p w14:paraId="3D74AE76" w14:textId="6D2F0BA6" w:rsidR="00003276" w:rsidRPr="00003276" w:rsidRDefault="00B60675" w:rsidP="00AB1C9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s</w:t>
      </w:r>
    </w:p>
    <w:p w14:paraId="1C731DB3" w14:textId="34229DD8" w:rsidR="00BF30E8" w:rsidRDefault="00B60675" w:rsidP="00AB1C93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r w:rsidR="00BF30E8">
        <w:rPr>
          <w:rFonts w:ascii="Times New Roman" w:hAnsi="Times New Roman" w:cs="Times New Roman"/>
        </w:rPr>
        <w:t>: Vertical profiles of CARD-Fish counts</w:t>
      </w:r>
    </w:p>
    <w:p w14:paraId="06E6FC32" w14:textId="36767558" w:rsidR="00A31014" w:rsidRDefault="00A31014" w:rsidP="00AB1C93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C2605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="00C26054">
        <w:rPr>
          <w:rFonts w:ascii="Times New Roman" w:hAnsi="Times New Roman" w:cs="Times New Roman"/>
        </w:rPr>
        <w:t>RDA</w:t>
      </w:r>
      <w:r w:rsidRPr="00A31014">
        <w:rPr>
          <w:rFonts w:ascii="Times New Roman" w:hAnsi="Times New Roman" w:cs="Times New Roman"/>
        </w:rPr>
        <w:t xml:space="preserve"> of CARD-FISH </w:t>
      </w:r>
      <w:r w:rsidR="00C26054">
        <w:rPr>
          <w:rFonts w:ascii="Times New Roman" w:hAnsi="Times New Roman" w:cs="Times New Roman"/>
        </w:rPr>
        <w:t>counts and environmental parameters</w:t>
      </w:r>
      <w:bookmarkStart w:id="0" w:name="_GoBack"/>
      <w:bookmarkEnd w:id="0"/>
    </w:p>
    <w:p w14:paraId="3BF00AB3" w14:textId="2F08A695" w:rsidR="00A31014" w:rsidRDefault="00A31014" w:rsidP="00A31014">
      <w:pPr>
        <w:spacing w:line="360" w:lineRule="auto"/>
        <w:ind w:firstLine="720"/>
        <w:rPr>
          <w:rFonts w:ascii="Times New Roman" w:hAnsi="Times New Roman" w:cs="Times New Roman"/>
        </w:rPr>
        <w:sectPr w:rsidR="00A31014" w:rsidSect="00F9034D">
          <w:footerReference w:type="default" r:id="rId7"/>
          <w:pgSz w:w="12240" w:h="15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</w:rPr>
        <w:t>Figure S3</w:t>
      </w:r>
      <w:r w:rsidR="00C56560" w:rsidRPr="00C56560">
        <w:rPr>
          <w:rFonts w:ascii="Times New Roman" w:hAnsi="Times New Roman" w:cs="Times New Roman"/>
        </w:rPr>
        <w:t xml:space="preserve">: </w:t>
      </w:r>
      <w:r w:rsidR="00C56560">
        <w:rPr>
          <w:rFonts w:ascii="Times New Roman" w:hAnsi="Times New Roman" w:cs="Times New Roman"/>
        </w:rPr>
        <w:t xml:space="preserve">Coverage of CARD-FISH probe </w:t>
      </w:r>
      <w:r w:rsidR="00C56560" w:rsidRPr="00C56560">
        <w:rPr>
          <w:rFonts w:ascii="Times New Roman" w:hAnsi="Times New Roman" w:cs="Times New Roman"/>
        </w:rPr>
        <w:t>Nitro878</w:t>
      </w:r>
    </w:p>
    <w:p w14:paraId="6A6F5E61" w14:textId="6545A2FC" w:rsidR="00136CFC" w:rsidRPr="00253E7A" w:rsidRDefault="00B60675" w:rsidP="00136CFC">
      <w:pPr>
        <w:spacing w:after="0" w:line="48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Supplementary Table S1</w:t>
      </w:r>
      <w:r w:rsidR="00D76454" w:rsidRPr="00253E7A">
        <w:rPr>
          <w:rFonts w:ascii="Times New Roman" w:hAnsi="Times New Roman" w:cs="Times New Roman"/>
          <w:bCs/>
          <w:color w:val="000000"/>
        </w:rPr>
        <w:t xml:space="preserve"> </w:t>
      </w:r>
      <w:r w:rsidR="00136CFC" w:rsidRPr="00253E7A">
        <w:rPr>
          <w:rFonts w:ascii="Times New Roman" w:hAnsi="Times New Roman" w:cs="Times New Roman"/>
          <w:bCs/>
          <w:color w:val="000000"/>
          <w:lang w:val="en-GB"/>
        </w:rPr>
        <w:t xml:space="preserve">Specification of primers used for </w:t>
      </w:r>
      <w:r w:rsidR="00136CFC" w:rsidRPr="00253E7A">
        <w:rPr>
          <w:rFonts w:ascii="Times New Roman" w:hAnsi="Times New Roman" w:cs="Times New Roman"/>
          <w:bCs/>
          <w:color w:val="000000"/>
        </w:rPr>
        <w:t xml:space="preserve">ddPCR </w:t>
      </w:r>
      <w:r w:rsidR="00803634">
        <w:rPr>
          <w:rFonts w:ascii="Times New Roman" w:hAnsi="Times New Roman" w:cs="Times New Roman"/>
          <w:bCs/>
          <w:color w:val="000000"/>
        </w:rPr>
        <w:t>used in this study</w:t>
      </w:r>
    </w:p>
    <w:p w14:paraId="4D8493A4" w14:textId="4E7DEBC5" w:rsidR="00136CFC" w:rsidRPr="00136CFC" w:rsidRDefault="00136CFC" w:rsidP="002860BC">
      <w:pPr>
        <w:pBdr>
          <w:top w:val="single" w:sz="12" w:space="0" w:color="auto"/>
          <w:bottom w:val="single" w:sz="12" w:space="0" w:color="auto"/>
        </w:pBdr>
        <w:spacing w:after="0" w:line="240" w:lineRule="auto"/>
        <w:ind w:right="-295"/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>Functio</w:t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>n/Targeted protein</w:t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Coverage</w:t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Primer Name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Sequence (5´-3´)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Ta</w:t>
      </w:r>
      <w:r w:rsidRPr="00136CFC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de-AT"/>
        </w:rPr>
        <w:t>1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Pconc</w:t>
      </w:r>
      <w:r w:rsidRPr="00136CFC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de-AT"/>
        </w:rPr>
        <w:t>2</w:t>
      </w:r>
      <w:r w:rsidRPr="00136CFC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>Reference</w:t>
      </w:r>
    </w:p>
    <w:p w14:paraId="7220E3B3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b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b/>
          <w:sz w:val="18"/>
          <w:szCs w:val="18"/>
          <w:lang w:val="en-GB" w:eastAsia="de-AT"/>
        </w:rPr>
        <w:t>Ammonia oxidizers</w:t>
      </w:r>
    </w:p>
    <w:p w14:paraId="72CC4428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sz w:val="18"/>
          <w:szCs w:val="18"/>
          <w:lang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>RubisCO form IA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eastAsia="de-AT"/>
        </w:rPr>
        <w:t>N. oligotropha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 xml:space="preserve"> cluster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q_cbbL_IA_Nit_f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GGYATTCARGTWGAACGYGATCG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>60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  <w:t>0.25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>This study</w:t>
      </w:r>
    </w:p>
    <w:p w14:paraId="215FB5BC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sz w:val="18"/>
          <w:szCs w:val="18"/>
          <w:lang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>(CBB cycle)´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q_cbbL_IA_Nit_r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TTGGCAAGCYTCYACCACGAATT</w:t>
      </w:r>
    </w:p>
    <w:p w14:paraId="6FCBA2DE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</w:pP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>4-hydroxybutyryl- CoA dehydratase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i/>
          <w:sz w:val="18"/>
          <w:szCs w:val="18"/>
          <w:lang w:eastAsia="de-AT"/>
        </w:rPr>
        <w:t xml:space="preserve">Thaumarchaeota 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>1.1a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  <w:t>qPCR_hcd_f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  <w:t>GACTGATCCWAAAGGDGAYAGAAG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  <w:t>56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  <w:t>0.25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  <w:t>Alfreider et al. 2017</w:t>
      </w:r>
    </w:p>
    <w:p w14:paraId="723419FA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</w:pP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>(HP/HB cycle)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  <w:t>qPCR_hcd_r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ab/>
        <w:t>CCYTTARCATCTGCWGGAATTGC</w:t>
      </w:r>
    </w:p>
    <w:p w14:paraId="53D58B6C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>Ammonia monooxygenase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OA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hAnsi="Times New Roman" w:cs="Times New Roman"/>
          <w:sz w:val="18"/>
          <w:szCs w:val="18"/>
        </w:rPr>
        <w:t>GenAOAF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TAGAGCCTCAAGTAGGAAAGTTCTA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55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0.1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Meinhardt et al., 2015</w:t>
      </w:r>
    </w:p>
    <w:p w14:paraId="425294F6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 xml:space="preserve">GenAOAR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CCAAGCGGCCATCCAGCTGTATGTCC</w:t>
      </w:r>
    </w:p>
    <w:p w14:paraId="75297C54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>Ammonia monooxygenase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OB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 xml:space="preserve">amoA-1Fmod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CTGGGGTTTCTACTGGTGGTC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58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0.1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Meinhardt et al., 2015</w:t>
      </w:r>
    </w:p>
    <w:p w14:paraId="53938FFC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GenAOBR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GCAGTGATCATCCAGTTGCG</w:t>
      </w:r>
    </w:p>
    <w:p w14:paraId="5F079EEC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b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b/>
          <w:iCs/>
          <w:sz w:val="18"/>
          <w:szCs w:val="18"/>
          <w:lang w:val="en-GB" w:eastAsia="de-AT"/>
        </w:rPr>
        <w:t>Comammox and nitrite oxidizers</w:t>
      </w:r>
      <w:r w:rsidRPr="00136CFC">
        <w:rPr>
          <w:rFonts w:ascii="Times New Roman" w:eastAsia="Times New Roman" w:hAnsi="Times New Roman" w:cs="Times New Roman"/>
          <w:b/>
          <w:iCs/>
          <w:sz w:val="18"/>
          <w:szCs w:val="18"/>
          <w:lang w:val="en-GB" w:eastAsia="de-AT"/>
        </w:rPr>
        <w:tab/>
      </w:r>
    </w:p>
    <w:p w14:paraId="42689E8C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ATP citrate lyase (rTCA cycle)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>Nitrospira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q_aclA_Nit-f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TCSTTCGGCGTCATYACCAAG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56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0.25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This study</w:t>
      </w:r>
    </w:p>
    <w:p w14:paraId="42974065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q_aclA_Nit-r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GCCSGCATGRCCGAAYTTCAT</w:t>
      </w:r>
    </w:p>
    <w:p w14:paraId="3F8E2CDF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b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b/>
          <w:iCs/>
          <w:sz w:val="18"/>
          <w:szCs w:val="18"/>
          <w:lang w:val="en-GB" w:eastAsia="de-AT"/>
        </w:rPr>
        <w:t xml:space="preserve">Comammox </w:t>
      </w:r>
    </w:p>
    <w:p w14:paraId="4C5C3A1B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>Ammonia monooxygenase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hAnsi="Times New Roman" w:cs="Times New Roman"/>
          <w:sz w:val="18"/>
          <w:szCs w:val="18"/>
        </w:rPr>
        <w:t>Comammox</w:t>
      </w:r>
      <w:r w:rsidRPr="00136CFC">
        <w:rPr>
          <w:rFonts w:ascii="Times New Roman" w:hAnsi="Times New Roman" w:cs="Times New Roman"/>
          <w:i/>
          <w:iCs/>
          <w:sz w:val="18"/>
          <w:szCs w:val="18"/>
        </w:rPr>
        <w:t xml:space="preserve"> Nitrospira</w:t>
      </w:r>
      <w:r w:rsidRPr="00136CFC">
        <w:rPr>
          <w:rFonts w:ascii="Times New Roman" w:hAnsi="Times New Roman" w:cs="Times New Roman"/>
          <w:sz w:val="18"/>
          <w:szCs w:val="18"/>
        </w:rPr>
        <w:t xml:space="preserve"> clade A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 xml:space="preserve">comaA-244f_a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CAACTGGGTGAACTA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52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0.25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Pjevac et al., 2017</w:t>
      </w:r>
    </w:p>
    <w:p w14:paraId="092E0883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comaA-244f_b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TAACTGGGTGAACTA</w:t>
      </w:r>
    </w:p>
    <w:p w14:paraId="46092FE1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244f_c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CAATTGGGTGAACTA</w:t>
      </w:r>
    </w:p>
    <w:p w14:paraId="697E9D9B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244f_d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CAACTGGGTCAACTA</w:t>
      </w:r>
    </w:p>
    <w:p w14:paraId="39713F77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244f_e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CAACTGGGTCAATTA</w:t>
      </w:r>
    </w:p>
    <w:p w14:paraId="489C913F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244f_f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TAACTGGGTCAATTA</w:t>
      </w:r>
    </w:p>
    <w:p w14:paraId="397CEFA2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659r_a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GATCATGGTGCTATG</w:t>
      </w:r>
    </w:p>
    <w:p w14:paraId="0901FA37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659r_b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AATCATGGTGCTATG</w:t>
      </w:r>
    </w:p>
    <w:p w14:paraId="2BE8B3B9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659r_c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GATCATGGTGCTGTG</w:t>
      </w:r>
    </w:p>
    <w:p w14:paraId="19438C56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659r_d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AATCATGGTGCTGTG</w:t>
      </w:r>
    </w:p>
    <w:p w14:paraId="4F6B87B2" w14:textId="77777777" w:rsidR="00136CFC" w:rsidRPr="00136CFC" w:rsidRDefault="00136CFC" w:rsidP="00136CFC">
      <w:pPr>
        <w:spacing w:after="0" w:line="240" w:lineRule="auto"/>
        <w:ind w:left="6480"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659r_e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GATCATCGTGCTGTG</w:t>
      </w:r>
    </w:p>
    <w:p w14:paraId="6B41AA4D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A-659r_f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AATCATCGTGCTGTG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equimolar primer mixtures</w:t>
      </w:r>
    </w:p>
    <w:p w14:paraId="512F48BA" w14:textId="77777777" w:rsidR="00136CFC" w:rsidRPr="00136CFC" w:rsidRDefault="00136CFC" w:rsidP="00136CFC">
      <w:pPr>
        <w:spacing w:after="0" w:line="240" w:lineRule="auto"/>
        <w:ind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>Ammonia monooxygenase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Comammox Nitrospira clade B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 xml:space="preserve">comaB-244f_a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YTTCTGGACGTTCTA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52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0.25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Pjevac et al., 2017</w:t>
      </w:r>
    </w:p>
    <w:p w14:paraId="1E05F20C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244f_b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YTTCTGGACATTCTA</w:t>
      </w:r>
    </w:p>
    <w:p w14:paraId="65236E1B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244f_c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CTTCTGGACTTTCTA</w:t>
      </w:r>
    </w:p>
    <w:p w14:paraId="1B43E10C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244f_d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YTTCTGGACGTTTTA</w:t>
      </w:r>
    </w:p>
    <w:p w14:paraId="161D37AB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244f_e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YTTCTGGACATTTTA</w:t>
      </w:r>
    </w:p>
    <w:p w14:paraId="79ED5856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244f_f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TACTTCTGGACCTTCTA</w:t>
      </w:r>
    </w:p>
    <w:p w14:paraId="2162C472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659r_a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RATCCAGACGGTGTG</w:t>
      </w:r>
    </w:p>
    <w:p w14:paraId="6516FDC9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659r_b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RATCCAAACGGTGTG</w:t>
      </w:r>
    </w:p>
    <w:p w14:paraId="3E1306F3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659r_c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RATCCAGACAGTGTG</w:t>
      </w:r>
    </w:p>
    <w:p w14:paraId="7AFE6693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659r_d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RATCCAAACAGTGTG</w:t>
      </w:r>
    </w:p>
    <w:p w14:paraId="0CB20E7D" w14:textId="77777777" w:rsidR="00136CFC" w:rsidRPr="00136CFC" w:rsidRDefault="00136CFC" w:rsidP="00136CFC">
      <w:pPr>
        <w:spacing w:after="0" w:line="240" w:lineRule="auto"/>
        <w:ind w:left="5760" w:right="-295" w:firstLine="720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659r_e </w:t>
      </w:r>
      <w:r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GATCCAGACTGTGTG</w:t>
      </w:r>
    </w:p>
    <w:p w14:paraId="011EA6F7" w14:textId="0AF4989B" w:rsidR="00136CFC" w:rsidRPr="002860BC" w:rsidRDefault="002860BC" w:rsidP="002860BC">
      <w:pPr>
        <w:pBdr>
          <w:bottom w:val="single" w:sz="12" w:space="1" w:color="auto"/>
        </w:pBdr>
        <w:spacing w:after="0" w:line="240" w:lineRule="auto"/>
        <w:ind w:right="-295"/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</w:pPr>
      <w:r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                          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</w:r>
      <w:r w:rsidR="00136CFC"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 xml:space="preserve">comaB-659r_f </w:t>
      </w:r>
      <w:r w:rsidR="00136CFC"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AGATCCAAACAGTGTG</w:t>
      </w:r>
      <w:r w:rsidR="00136CFC" w:rsidRPr="00136CFC">
        <w:rPr>
          <w:rFonts w:ascii="Times New Roman" w:eastAsia="Times New Roman" w:hAnsi="Times New Roman" w:cs="Times New Roman"/>
          <w:iCs/>
          <w:sz w:val="18"/>
          <w:szCs w:val="18"/>
          <w:lang w:val="en-GB" w:eastAsia="de-AT"/>
        </w:rPr>
        <w:tab/>
        <w:t>equimolar primer mixtures</w:t>
      </w:r>
    </w:p>
    <w:p w14:paraId="0FF7FC5E" w14:textId="77777777" w:rsidR="00136CFC" w:rsidRPr="00136CFC" w:rsidRDefault="00136CFC" w:rsidP="00136CFC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de-AT"/>
        </w:rPr>
        <w:sectPr w:rsidR="00136CFC" w:rsidRPr="00136CFC" w:rsidSect="00B04497">
          <w:pgSz w:w="16838" w:h="11906" w:orient="landscape" w:code="9"/>
          <w:pgMar w:top="1418" w:right="902" w:bottom="1418" w:left="902" w:header="709" w:footer="709" w:gutter="0"/>
          <w:cols w:space="708"/>
          <w:docGrid w:linePitch="360"/>
        </w:sectPr>
      </w:pPr>
      <w:r w:rsidRPr="00136CFC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de-AT"/>
        </w:rPr>
        <w:t xml:space="preserve">1 </w:t>
      </w:r>
      <w:r w:rsidRPr="00136CFC">
        <w:rPr>
          <w:rFonts w:ascii="Times New Roman" w:eastAsia="Times New Roman" w:hAnsi="Times New Roman" w:cs="Times New Roman"/>
          <w:sz w:val="16"/>
          <w:szCs w:val="16"/>
          <w:lang w:eastAsia="de-AT"/>
        </w:rPr>
        <w:t xml:space="preserve">Ta: Annealing temperature (°C); </w:t>
      </w:r>
      <w:r w:rsidRPr="00136CFC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de-AT"/>
        </w:rPr>
        <w:t xml:space="preserve">2 </w:t>
      </w:r>
      <w:r w:rsidRPr="00136CFC">
        <w:rPr>
          <w:rFonts w:ascii="Times New Roman" w:eastAsia="Times New Roman" w:hAnsi="Times New Roman" w:cs="Times New Roman"/>
          <w:sz w:val="16"/>
          <w:szCs w:val="16"/>
          <w:lang w:eastAsia="de-AT"/>
        </w:rPr>
        <w:t>Primer concentration (µmol)</w:t>
      </w:r>
    </w:p>
    <w:p w14:paraId="37996330" w14:textId="0512F0FC" w:rsidR="00136CFC" w:rsidRPr="00253E7A" w:rsidRDefault="007513FE" w:rsidP="00136CFC">
      <w:pPr>
        <w:spacing w:after="0" w:line="48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Supplementary Table S2</w:t>
      </w:r>
      <w:r w:rsidR="00136CFC" w:rsidRPr="00253E7A">
        <w:rPr>
          <w:rFonts w:ascii="Times New Roman" w:hAnsi="Times New Roman" w:cs="Times New Roman"/>
          <w:bCs/>
          <w:color w:val="000000"/>
        </w:rPr>
        <w:t xml:space="preserve"> </w:t>
      </w:r>
      <w:r w:rsidR="00136CFC" w:rsidRPr="00253E7A">
        <w:rPr>
          <w:rFonts w:ascii="Times New Roman" w:hAnsi="Times New Roman" w:cs="Times New Roman"/>
          <w:bCs/>
          <w:color w:val="000000"/>
          <w:lang w:val="en-GB"/>
        </w:rPr>
        <w:t xml:space="preserve">Specification of CARD-FISH </w:t>
      </w:r>
      <w:r w:rsidR="00D76454" w:rsidRPr="00253E7A">
        <w:rPr>
          <w:rFonts w:ascii="Times New Roman" w:hAnsi="Times New Roman" w:cs="Times New Roman"/>
          <w:bCs/>
          <w:color w:val="000000"/>
          <w:lang w:val="en-GB"/>
        </w:rPr>
        <w:t>probes used in this study</w:t>
      </w:r>
    </w:p>
    <w:p w14:paraId="127F00E5" w14:textId="1DC9E482" w:rsidR="00136CFC" w:rsidRPr="00136CFC" w:rsidRDefault="00136CFC" w:rsidP="00253E7A">
      <w:pPr>
        <w:pBdr>
          <w:top w:val="single" w:sz="8" w:space="0" w:color="auto"/>
          <w:bottom w:val="single" w:sz="8" w:space="0" w:color="auto"/>
        </w:pBdr>
        <w:spacing w:after="0" w:line="240" w:lineRule="auto"/>
        <w:ind w:right="-295"/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>Fu</w:t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>nction/Target rRNA</w:t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Coverage</w:t>
      </w:r>
      <w:r w:rsidR="00515D70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Probe name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Sequence (5´-3´)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Formamide (%)</w:t>
      </w:r>
      <w:r w:rsidRPr="00136CFC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de-AT"/>
        </w:rPr>
        <w:t>1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en-GB" w:eastAsia="de-AT"/>
        </w:rPr>
        <w:tab/>
        <w:t>Reference</w:t>
      </w:r>
    </w:p>
    <w:p w14:paraId="2D5201E5" w14:textId="77777777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b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b/>
          <w:sz w:val="18"/>
          <w:szCs w:val="18"/>
          <w:lang w:val="en-GB" w:eastAsia="de-AT"/>
        </w:rPr>
        <w:t>Ammonia oxidizers</w:t>
      </w:r>
    </w:p>
    <w:p w14:paraId="3E1F8A94" w14:textId="77777777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sz w:val="18"/>
          <w:szCs w:val="18"/>
          <w:lang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>16S rRNA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eastAsia="de-AT"/>
        </w:rPr>
        <w:t>Thaumarchaeota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 xml:space="preserve"> Marine group I 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MGI 535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TCC TGA CCA CTT GA GG TGC TGG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45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 xml:space="preserve">Coci </w:t>
      </w:r>
      <w:r w:rsidRPr="00136CFC">
        <w:rPr>
          <w:rFonts w:ascii="Times New Roman" w:eastAsia="Times New Roman" w:hAnsi="Times New Roman" w:cs="Times New Roman"/>
          <w:bCs/>
          <w:i/>
          <w:sz w:val="18"/>
          <w:szCs w:val="18"/>
          <w:lang w:eastAsia="de-AT"/>
        </w:rPr>
        <w:t>et al</w:t>
      </w:r>
      <w:r w:rsidRPr="00136CFC">
        <w:rPr>
          <w:rFonts w:ascii="Times New Roman" w:eastAsia="Times New Roman" w:hAnsi="Times New Roman" w:cs="Times New Roman"/>
          <w:bCs/>
          <w:sz w:val="18"/>
          <w:szCs w:val="18"/>
          <w:lang w:eastAsia="de-AT"/>
        </w:rPr>
        <w:t>., 2015</w:t>
      </w:r>
    </w:p>
    <w:p w14:paraId="5B14282E" w14:textId="25691B53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sz w:val="18"/>
          <w:szCs w:val="18"/>
          <w:lang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>16S rRNA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="0081276D" w:rsidRPr="0081276D">
        <w:rPr>
          <w:rFonts w:ascii="Times New Roman" w:eastAsia="Times New Roman" w:hAnsi="Times New Roman" w:cs="Times New Roman"/>
          <w:sz w:val="18"/>
          <w:szCs w:val="18"/>
          <w:lang w:eastAsia="de-AT"/>
        </w:rPr>
        <w:t>mostly</w:t>
      </w:r>
      <w:r w:rsidR="0081276D">
        <w:rPr>
          <w:rFonts w:ascii="Times New Roman" w:eastAsia="Times New Roman" w:hAnsi="Times New Roman" w:cs="Times New Roman"/>
          <w:i/>
          <w:sz w:val="18"/>
          <w:szCs w:val="18"/>
          <w:lang w:eastAsia="de-AT"/>
        </w:rPr>
        <w:t xml:space="preserve"> </w:t>
      </w:r>
      <w:r w:rsidR="0081276D" w:rsidRPr="0081276D">
        <w:rPr>
          <w:rFonts w:ascii="Times New Roman" w:eastAsia="Times New Roman" w:hAnsi="Times New Roman" w:cs="Times New Roman"/>
          <w:i/>
          <w:sz w:val="18"/>
          <w:szCs w:val="18"/>
          <w:lang w:eastAsia="de-AT"/>
        </w:rPr>
        <w:t>Nitrosomonas, Nitroso</w:t>
      </w:r>
      <w:r w:rsidR="0099418E">
        <w:rPr>
          <w:rFonts w:ascii="Times New Roman" w:eastAsia="Times New Roman" w:hAnsi="Times New Roman" w:cs="Times New Roman"/>
          <w:i/>
          <w:sz w:val="18"/>
          <w:szCs w:val="18"/>
          <w:lang w:eastAsia="de-AT"/>
        </w:rPr>
        <w:t>s</w:t>
      </w:r>
      <w:r w:rsidR="0081276D" w:rsidRPr="0081276D">
        <w:rPr>
          <w:rFonts w:ascii="Times New Roman" w:eastAsia="Times New Roman" w:hAnsi="Times New Roman" w:cs="Times New Roman"/>
          <w:i/>
          <w:sz w:val="18"/>
          <w:szCs w:val="18"/>
          <w:lang w:eastAsia="de-AT"/>
        </w:rPr>
        <w:t>pira</w:t>
      </w:r>
      <w:r w:rsidR="0081276D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>Nso1225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CGC CAT TGT ATT ACG TGT GA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35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Mobarry et al. 1996</w:t>
      </w:r>
    </w:p>
    <w:p w14:paraId="2F565370" w14:textId="77777777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sz w:val="18"/>
          <w:szCs w:val="18"/>
          <w:lang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>23S rRNA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eastAsia="de-AT"/>
        </w:rPr>
        <w:t>Nitrosomonas oligotropha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 xml:space="preserve"> cluster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Nitro878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AAG TCT CAA TGA CCC CCT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20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This study</w:t>
      </w:r>
    </w:p>
    <w:p w14:paraId="1DCBCAA7" w14:textId="77E08972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sz w:val="18"/>
          <w:szCs w:val="18"/>
          <w:lang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>23S rRNA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Competitor for Nitro878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cNitro878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AAG TCG CGA TGA CCC CCT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20</w:t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ab/>
        <w:t>This study</w:t>
      </w:r>
    </w:p>
    <w:p w14:paraId="2E2A2FC7" w14:textId="77777777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b/>
          <w:iCs/>
          <w:sz w:val="18"/>
          <w:szCs w:val="18"/>
          <w:lang w:val="en-GB" w:eastAsia="de-AT"/>
        </w:rPr>
      </w:pPr>
    </w:p>
    <w:p w14:paraId="2377A73B" w14:textId="77777777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b/>
          <w:iCs/>
          <w:sz w:val="18"/>
          <w:szCs w:val="18"/>
          <w:lang w:val="en-GB" w:eastAsia="de-AT"/>
        </w:rPr>
      </w:pPr>
      <w:r w:rsidRPr="00136CFC">
        <w:rPr>
          <w:rFonts w:ascii="Times New Roman" w:eastAsia="Times New Roman" w:hAnsi="Times New Roman" w:cs="Times New Roman"/>
          <w:b/>
          <w:iCs/>
          <w:sz w:val="18"/>
          <w:szCs w:val="18"/>
          <w:lang w:val="en-GB" w:eastAsia="de-AT"/>
        </w:rPr>
        <w:t>Comammox and nitrite oxidizers</w:t>
      </w:r>
    </w:p>
    <w:p w14:paraId="40575647" w14:textId="31AB1D06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16S rRNA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>Nitrospira</w:t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Ntsp</w:t>
      </w:r>
      <w:r w:rsidR="009D0929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a</w:t>
      </w:r>
      <w:r w:rsidR="00231F00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662</w:t>
      </w:r>
      <w:r w:rsidR="00231F00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="00231F00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GGA ATT CCG CGC TCC TCT</w:t>
      </w:r>
      <w:r w:rsidR="00231F00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="00231F00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35</w:t>
      </w:r>
      <w:r w:rsidR="009D0929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 xml:space="preserve">Daims </w:t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>et al.,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 xml:space="preserve"> 2001</w:t>
      </w:r>
    </w:p>
    <w:p w14:paraId="7195C572" w14:textId="6CC2BF5A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16S rRNA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eastAsia="de-AT"/>
        </w:rPr>
        <w:t>Competitor for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 xml:space="preserve"> Ntspa662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cNtspa662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GGA ATT CCG CTC</w:t>
      </w:r>
      <w:r w:rsidR="00231F00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 xml:space="preserve"> TCC TCT</w:t>
      </w:r>
      <w:r w:rsidR="00231F00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="00231F00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35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 xml:space="preserve">Daims </w:t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>et al.,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 xml:space="preserve"> 2001</w:t>
      </w:r>
    </w:p>
    <w:p w14:paraId="19C49696" w14:textId="77777777" w:rsidR="00136CFC" w:rsidRPr="00136CFC" w:rsidRDefault="00136CFC" w:rsidP="00136CFC">
      <w:pPr>
        <w:spacing w:after="0" w:line="480" w:lineRule="auto"/>
        <w:ind w:right="-295"/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16S rRNA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 xml:space="preserve">Ca. </w:t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>N. nitrosa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 xml:space="preserve">, Ca. </w:t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>N. nitrificans</w:t>
      </w:r>
      <w:r w:rsidR="004B109C" w:rsidRPr="004B109C">
        <w:rPr>
          <w:rFonts w:ascii="Times New Roman" w:eastAsia="Times New Roman" w:hAnsi="Times New Roman" w:cs="Times New Roman"/>
          <w:sz w:val="18"/>
          <w:szCs w:val="18"/>
          <w:vertAlign w:val="superscript"/>
          <w:lang w:val="fr-FR" w:eastAsia="de-AT"/>
        </w:rPr>
        <w:t>1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Ntspa0476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CTG CAG GTA CCG TCC GAA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20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 xml:space="preserve">van Kessel </w:t>
      </w:r>
      <w:r w:rsidRPr="00136CFC">
        <w:rPr>
          <w:rFonts w:ascii="Times New Roman" w:eastAsia="Times New Roman" w:hAnsi="Times New Roman" w:cs="Times New Roman"/>
          <w:i/>
          <w:sz w:val="18"/>
          <w:szCs w:val="18"/>
          <w:lang w:val="fr-FR" w:eastAsia="de-AT"/>
        </w:rPr>
        <w:t>et al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., 2015</w:t>
      </w:r>
    </w:p>
    <w:p w14:paraId="25D1A8D3" w14:textId="77777777" w:rsidR="004B109C" w:rsidRDefault="00136CFC" w:rsidP="00253E7A">
      <w:pPr>
        <w:pBdr>
          <w:bottom w:val="single" w:sz="12" w:space="1" w:color="auto"/>
        </w:pBdr>
        <w:spacing w:after="0" w:line="240" w:lineRule="auto"/>
        <w:ind w:right="-295"/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16S rRNA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Competitor for Ntspa0476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cNtspa0476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CTG GAG GTA CCG TCC GAA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20</w:t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</w:r>
      <w:r w:rsidRPr="00136CFC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ab/>
        <w:t>van Kessel et al., 2015</w:t>
      </w:r>
    </w:p>
    <w:p w14:paraId="61E54B2F" w14:textId="09581C9B" w:rsidR="004B109C" w:rsidRDefault="004B109C" w:rsidP="004B109C">
      <w:pPr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  <w:r w:rsidRPr="004B109C">
        <w:rPr>
          <w:rFonts w:ascii="Times New Roman" w:eastAsia="Times New Roman" w:hAnsi="Times New Roman" w:cs="Times New Roman"/>
          <w:sz w:val="18"/>
          <w:szCs w:val="18"/>
          <w:vertAlign w:val="superscript"/>
          <w:lang w:val="fr-FR" w:eastAsia="de-AT"/>
        </w:rPr>
        <w:t>1</w:t>
      </w:r>
      <w:r w:rsidR="00D76454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 xml:space="preserve"> rRNA based analysis does not allow to distinguish between comammox or strict NOB Nitrospira </w:t>
      </w:r>
      <w:r w:rsidR="00D76454" w:rsidRPr="00D76454"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t>(</w:t>
      </w:r>
      <w:r w:rsidR="00D76454" w:rsidRPr="00D76454">
        <w:rPr>
          <w:rFonts w:ascii="Times New Roman" w:hAnsi="Times New Roman" w:cs="Times New Roman"/>
          <w:sz w:val="18"/>
          <w:szCs w:val="18"/>
        </w:rPr>
        <w:t xml:space="preserve">Pjevac </w:t>
      </w:r>
      <w:r w:rsidR="00D76454" w:rsidRPr="00D76454">
        <w:rPr>
          <w:rFonts w:ascii="Times New Roman" w:hAnsi="Times New Roman" w:cs="Times New Roman"/>
          <w:i/>
          <w:sz w:val="18"/>
          <w:szCs w:val="18"/>
        </w:rPr>
        <w:t>et al.,</w:t>
      </w:r>
      <w:r w:rsidR="00D76454" w:rsidRPr="00D76454">
        <w:rPr>
          <w:rFonts w:ascii="Times New Roman" w:hAnsi="Times New Roman" w:cs="Times New Roman"/>
          <w:sz w:val="18"/>
          <w:szCs w:val="18"/>
        </w:rPr>
        <w:t xml:space="preserve"> 2017)</w:t>
      </w:r>
    </w:p>
    <w:p w14:paraId="34822F01" w14:textId="77777777" w:rsidR="004B109C" w:rsidRDefault="004B109C" w:rsidP="004B109C">
      <w:pPr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</w:p>
    <w:p w14:paraId="0152068B" w14:textId="77777777" w:rsidR="00D76454" w:rsidRDefault="00D76454" w:rsidP="004B109C">
      <w:pPr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</w:p>
    <w:p w14:paraId="42D1B96B" w14:textId="77777777" w:rsidR="00D76454" w:rsidRDefault="00D76454" w:rsidP="004B109C">
      <w:pPr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</w:p>
    <w:p w14:paraId="02C31D2F" w14:textId="77777777" w:rsidR="00D76454" w:rsidRDefault="00D76454" w:rsidP="004B109C">
      <w:pPr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</w:p>
    <w:p w14:paraId="124354D1" w14:textId="77777777" w:rsidR="00D76454" w:rsidRDefault="00D76454" w:rsidP="004B109C">
      <w:pPr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</w:p>
    <w:p w14:paraId="3C198702" w14:textId="77777777" w:rsidR="00D76454" w:rsidRDefault="00D76454" w:rsidP="004B109C">
      <w:pPr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</w:p>
    <w:p w14:paraId="3A5D213B" w14:textId="77777777" w:rsidR="00D76454" w:rsidRDefault="00D76454" w:rsidP="004B109C">
      <w:pPr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</w:pPr>
    </w:p>
    <w:p w14:paraId="21D0B58B" w14:textId="77777777" w:rsidR="00D76454" w:rsidRDefault="00D76454" w:rsidP="004B109C">
      <w:pPr>
        <w:rPr>
          <w:rFonts w:ascii="Times New Roman" w:eastAsia="Times New Roman" w:hAnsi="Times New Roman" w:cs="Times New Roman"/>
          <w:sz w:val="18"/>
          <w:szCs w:val="18"/>
          <w:lang w:val="fr-FR" w:eastAsia="de-AT"/>
        </w:rPr>
        <w:sectPr w:rsidR="00D76454" w:rsidSect="00B04497">
          <w:pgSz w:w="16838" w:h="11906" w:orient="landscape" w:code="9"/>
          <w:pgMar w:top="1418" w:right="902" w:bottom="1418" w:left="902" w:header="709" w:footer="709" w:gutter="0"/>
          <w:cols w:space="708"/>
          <w:docGrid w:linePitch="360"/>
        </w:sectPr>
      </w:pPr>
    </w:p>
    <w:p w14:paraId="2790262E" w14:textId="02281BD2" w:rsidR="009D6CC0" w:rsidRDefault="0051020E" w:rsidP="00757EE6">
      <w:pPr>
        <w:spacing w:line="480" w:lineRule="auto"/>
        <w:rPr>
          <w:rFonts w:ascii="Times New Roman" w:hAnsi="Times New Roman" w:cs="Times New Roman"/>
        </w:rPr>
      </w:pPr>
      <w:r w:rsidRPr="00726F90">
        <w:rPr>
          <w:rFonts w:ascii="Times New Roman" w:hAnsi="Times New Roman" w:cs="Times New Roman"/>
          <w:b/>
        </w:rPr>
        <w:lastRenderedPageBreak/>
        <w:t xml:space="preserve">Supplemental Figure </w:t>
      </w:r>
      <w:r w:rsidR="007513FE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</w:rPr>
        <w:t xml:space="preserve"> Vertical distribution of </w:t>
      </w:r>
      <w:r w:rsidR="002470E9">
        <w:rPr>
          <w:rFonts w:ascii="Times New Roman" w:hAnsi="Times New Roman" w:cs="Times New Roman"/>
        </w:rPr>
        <w:t>different nitrifiying guilds based on CARD-FISH counts (% of DAPI stained cells)</w:t>
      </w:r>
    </w:p>
    <w:p w14:paraId="13C7CBAA" w14:textId="5662A3D7" w:rsidR="009D6CC0" w:rsidRDefault="00EA4CEF" w:rsidP="00757EE6">
      <w:pPr>
        <w:spacing w:line="480" w:lineRule="auto"/>
        <w:rPr>
          <w:rFonts w:ascii="Times New Roman" w:hAnsi="Times New Roman" w:cs="Times New Roman"/>
        </w:rPr>
      </w:pPr>
      <w:r w:rsidRPr="003037D3">
        <w:rPr>
          <w:rFonts w:ascii="Times New Roman" w:hAnsi="Times New Roman" w:cs="Times New Roman"/>
        </w:rPr>
        <w:object w:dxaOrig="5411" w:dyaOrig="7187" w14:anchorId="108E21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9pt;height:408.2pt" o:ole="">
            <v:imagedata r:id="rId8" o:title="" cropbottom="15645f" cropright="15283f"/>
          </v:shape>
          <o:OLEObject Type="Embed" ProgID="PowerPoint.Show.12" ShapeID="_x0000_i1025" DrawAspect="Content" ObjectID="_1588139711" r:id="rId9"/>
        </w:object>
      </w:r>
    </w:p>
    <w:p w14:paraId="54CB98C0" w14:textId="34320148" w:rsidR="00A31014" w:rsidRDefault="00A31014" w:rsidP="00757E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2</w:t>
      </w:r>
      <w:r w:rsidRPr="00A31014">
        <w:rPr>
          <w:rFonts w:ascii="Times New Roman" w:hAnsi="Times New Roman" w:cs="Times New Roman"/>
        </w:rPr>
        <w:t xml:space="preserve">. Redundancy analysis biplot of </w:t>
      </w:r>
      <w:r w:rsidR="00C26054">
        <w:rPr>
          <w:rFonts w:ascii="Times New Roman" w:hAnsi="Times New Roman" w:cs="Times New Roman"/>
        </w:rPr>
        <w:t>CARD-FISH counts</w:t>
      </w:r>
      <w:r w:rsidRPr="00A31014">
        <w:rPr>
          <w:rFonts w:ascii="Times New Roman" w:hAnsi="Times New Roman" w:cs="Times New Roman"/>
        </w:rPr>
        <w:t xml:space="preserve"> and selected environmental parameters obtained from diffe</w:t>
      </w:r>
      <w:r w:rsidR="00C26054">
        <w:rPr>
          <w:rFonts w:ascii="Times New Roman" w:hAnsi="Times New Roman" w:cs="Times New Roman"/>
        </w:rPr>
        <w:t>rent depths of eight lakes (n=56</w:t>
      </w:r>
      <w:r w:rsidRPr="00A31014">
        <w:rPr>
          <w:rFonts w:ascii="Times New Roman" w:hAnsi="Times New Roman" w:cs="Times New Roman"/>
        </w:rPr>
        <w:t xml:space="preserve">). </w:t>
      </w:r>
    </w:p>
    <w:p w14:paraId="21AFEFCB" w14:textId="0B26239F" w:rsidR="00A31014" w:rsidRDefault="00C26054" w:rsidP="00757EE6">
      <w:pPr>
        <w:spacing w:line="480" w:lineRule="auto"/>
        <w:rPr>
          <w:rFonts w:ascii="Times New Roman" w:hAnsi="Times New Roman" w:cs="Times New Roman"/>
        </w:rPr>
      </w:pPr>
      <w:r w:rsidRPr="00C26054">
        <w:rPr>
          <w:rFonts w:ascii="Times New Roman" w:hAnsi="Times New Roman" w:cs="Times New Roman"/>
        </w:rPr>
        <w:object w:dxaOrig="9588" w:dyaOrig="5390" w14:anchorId="213DF5CF">
          <v:shape id="_x0000_i1026" type="#_x0000_t75" style="width:599.15pt;height:336.2pt" o:ole="">
            <v:imagedata r:id="rId10" o:title=""/>
          </v:shape>
          <o:OLEObject Type="Embed" ProgID="PowerPoint.Show.12" ShapeID="_x0000_i1026" DrawAspect="Content" ObjectID="_1588139712" r:id="rId11"/>
        </w:object>
      </w:r>
    </w:p>
    <w:p w14:paraId="758F03C1" w14:textId="77777777" w:rsidR="00A31014" w:rsidRDefault="00A31014" w:rsidP="00757EE6">
      <w:pPr>
        <w:spacing w:line="480" w:lineRule="auto"/>
        <w:rPr>
          <w:rFonts w:ascii="Times New Roman" w:hAnsi="Times New Roman" w:cs="Times New Roman"/>
        </w:rPr>
      </w:pPr>
    </w:p>
    <w:p w14:paraId="1AEFECF5" w14:textId="5BEE9D07" w:rsidR="00B96CB9" w:rsidRPr="00B96CB9" w:rsidRDefault="00C26054" w:rsidP="00B96CB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Figure S3</w:t>
      </w:r>
      <w:r w:rsidR="00B96CB9" w:rsidRPr="00B96CB9">
        <w:rPr>
          <w:rFonts w:ascii="Times New Roman" w:hAnsi="Times New Roman" w:cs="Times New Roman"/>
        </w:rPr>
        <w:t xml:space="preserve"> Bootstrapped maximum likelihood tree of 23S rRNA genes targeted by probe Nitro878 and their closest relatives. Labels in grey indicate partial sequences.</w:t>
      </w:r>
    </w:p>
    <w:p w14:paraId="388C15DF" w14:textId="7DEB7697" w:rsidR="00B96CB9" w:rsidRDefault="00B96CB9" w:rsidP="00757EE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1" locked="0" layoutInCell="1" allowOverlap="1" wp14:anchorId="6CBE605F" wp14:editId="38B7C5E2">
            <wp:simplePos x="0" y="0"/>
            <wp:positionH relativeFrom="column">
              <wp:posOffset>1905</wp:posOffset>
            </wp:positionH>
            <wp:positionV relativeFrom="paragraph">
              <wp:posOffset>-2540</wp:posOffset>
            </wp:positionV>
            <wp:extent cx="8437880" cy="5029835"/>
            <wp:effectExtent l="0" t="0" r="1270" b="0"/>
            <wp:wrapTight wrapText="bothSides">
              <wp:wrapPolygon edited="0">
                <wp:start x="0" y="0"/>
                <wp:lineTo x="0" y="21515"/>
                <wp:lineTo x="21554" y="21515"/>
                <wp:lineTo x="21554" y="0"/>
                <wp:lineTo x="0" y="0"/>
              </wp:wrapPolygon>
            </wp:wrapTight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7880" cy="5029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96CB9" w:rsidSect="00F9034D">
      <w:pgSz w:w="15840" w:h="1224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2FAB7" w14:textId="77777777" w:rsidR="00603EA6" w:rsidRDefault="00603EA6" w:rsidP="00E74554">
      <w:pPr>
        <w:spacing w:after="0" w:line="240" w:lineRule="auto"/>
      </w:pPr>
      <w:r>
        <w:separator/>
      </w:r>
    </w:p>
  </w:endnote>
  <w:endnote w:type="continuationSeparator" w:id="0">
    <w:p w14:paraId="45DF38E9" w14:textId="77777777" w:rsidR="00603EA6" w:rsidRDefault="00603EA6" w:rsidP="00E74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2115009"/>
      <w:docPartObj>
        <w:docPartGallery w:val="Page Numbers (Bottom of Page)"/>
        <w:docPartUnique/>
      </w:docPartObj>
    </w:sdtPr>
    <w:sdtEndPr/>
    <w:sdtContent>
      <w:p w14:paraId="1A6508A0" w14:textId="31C1C239" w:rsidR="00F9034D" w:rsidRDefault="00F9034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6054" w:rsidRPr="00C26054">
          <w:rPr>
            <w:noProof/>
            <w:lang w:val="de-DE"/>
          </w:rPr>
          <w:t>1</w:t>
        </w:r>
        <w:r>
          <w:fldChar w:fldCharType="end"/>
        </w:r>
      </w:p>
    </w:sdtContent>
  </w:sdt>
  <w:p w14:paraId="435484C9" w14:textId="77777777" w:rsidR="00F9034D" w:rsidRDefault="00F9034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5E8F2" w14:textId="77777777" w:rsidR="00603EA6" w:rsidRDefault="00603EA6" w:rsidP="00E74554">
      <w:pPr>
        <w:spacing w:after="0" w:line="240" w:lineRule="auto"/>
      </w:pPr>
      <w:r>
        <w:separator/>
      </w:r>
    </w:p>
  </w:footnote>
  <w:footnote w:type="continuationSeparator" w:id="0">
    <w:p w14:paraId="395D0831" w14:textId="77777777" w:rsidR="00603EA6" w:rsidRDefault="00603EA6" w:rsidP="00E745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091"/>
    <w:rsid w:val="00003276"/>
    <w:rsid w:val="00035F78"/>
    <w:rsid w:val="00044B79"/>
    <w:rsid w:val="00057FC1"/>
    <w:rsid w:val="000F1496"/>
    <w:rsid w:val="000F4367"/>
    <w:rsid w:val="00135F87"/>
    <w:rsid w:val="00136CFC"/>
    <w:rsid w:val="0014058E"/>
    <w:rsid w:val="001615EA"/>
    <w:rsid w:val="00177C58"/>
    <w:rsid w:val="00182CCD"/>
    <w:rsid w:val="0019069E"/>
    <w:rsid w:val="001C4ED2"/>
    <w:rsid w:val="001D537C"/>
    <w:rsid w:val="00231F00"/>
    <w:rsid w:val="002372BB"/>
    <w:rsid w:val="00241042"/>
    <w:rsid w:val="002470E9"/>
    <w:rsid w:val="002529F3"/>
    <w:rsid w:val="00253E7A"/>
    <w:rsid w:val="00276003"/>
    <w:rsid w:val="002860BC"/>
    <w:rsid w:val="00292A45"/>
    <w:rsid w:val="002A7FFE"/>
    <w:rsid w:val="002B42FA"/>
    <w:rsid w:val="002D1651"/>
    <w:rsid w:val="002F51C7"/>
    <w:rsid w:val="003037D3"/>
    <w:rsid w:val="003351BC"/>
    <w:rsid w:val="003461AD"/>
    <w:rsid w:val="003547EC"/>
    <w:rsid w:val="00354ED8"/>
    <w:rsid w:val="00382CB9"/>
    <w:rsid w:val="00390243"/>
    <w:rsid w:val="003B13DA"/>
    <w:rsid w:val="003B2863"/>
    <w:rsid w:val="004B109C"/>
    <w:rsid w:val="0051020E"/>
    <w:rsid w:val="00515D70"/>
    <w:rsid w:val="005A0CFA"/>
    <w:rsid w:val="005D46D3"/>
    <w:rsid w:val="005F48FB"/>
    <w:rsid w:val="00603EA6"/>
    <w:rsid w:val="00655115"/>
    <w:rsid w:val="00664E64"/>
    <w:rsid w:val="006A02F5"/>
    <w:rsid w:val="006C6312"/>
    <w:rsid w:val="006E2243"/>
    <w:rsid w:val="00711152"/>
    <w:rsid w:val="007247AD"/>
    <w:rsid w:val="007259CF"/>
    <w:rsid w:val="00726F90"/>
    <w:rsid w:val="007335F2"/>
    <w:rsid w:val="007513FE"/>
    <w:rsid w:val="00757EE6"/>
    <w:rsid w:val="007A1148"/>
    <w:rsid w:val="007A742C"/>
    <w:rsid w:val="007C2371"/>
    <w:rsid w:val="007D19C6"/>
    <w:rsid w:val="007F12F9"/>
    <w:rsid w:val="00803634"/>
    <w:rsid w:val="00811629"/>
    <w:rsid w:val="0081276D"/>
    <w:rsid w:val="0084230B"/>
    <w:rsid w:val="008466C0"/>
    <w:rsid w:val="00880617"/>
    <w:rsid w:val="008D1186"/>
    <w:rsid w:val="008D15AC"/>
    <w:rsid w:val="008E6140"/>
    <w:rsid w:val="00912EE9"/>
    <w:rsid w:val="009210BA"/>
    <w:rsid w:val="0099418E"/>
    <w:rsid w:val="009C1446"/>
    <w:rsid w:val="009C4628"/>
    <w:rsid w:val="009D0929"/>
    <w:rsid w:val="009D68DD"/>
    <w:rsid w:val="009D6CC0"/>
    <w:rsid w:val="00A2710B"/>
    <w:rsid w:val="00A31014"/>
    <w:rsid w:val="00A50175"/>
    <w:rsid w:val="00A66CE3"/>
    <w:rsid w:val="00A82288"/>
    <w:rsid w:val="00AB1BC3"/>
    <w:rsid w:val="00AB1C93"/>
    <w:rsid w:val="00AD0EE3"/>
    <w:rsid w:val="00AE3F66"/>
    <w:rsid w:val="00AF2E07"/>
    <w:rsid w:val="00B23266"/>
    <w:rsid w:val="00B60675"/>
    <w:rsid w:val="00B96CB9"/>
    <w:rsid w:val="00B97350"/>
    <w:rsid w:val="00BA02ED"/>
    <w:rsid w:val="00BA48C8"/>
    <w:rsid w:val="00BD6BE3"/>
    <w:rsid w:val="00BF30E8"/>
    <w:rsid w:val="00C10D52"/>
    <w:rsid w:val="00C26054"/>
    <w:rsid w:val="00C56560"/>
    <w:rsid w:val="00C64090"/>
    <w:rsid w:val="00D362DE"/>
    <w:rsid w:val="00D42949"/>
    <w:rsid w:val="00D67D3E"/>
    <w:rsid w:val="00D76454"/>
    <w:rsid w:val="00D76B10"/>
    <w:rsid w:val="00D810CA"/>
    <w:rsid w:val="00D913B7"/>
    <w:rsid w:val="00E04DA8"/>
    <w:rsid w:val="00E54910"/>
    <w:rsid w:val="00E62091"/>
    <w:rsid w:val="00E7185E"/>
    <w:rsid w:val="00E74554"/>
    <w:rsid w:val="00E74635"/>
    <w:rsid w:val="00EA4CEF"/>
    <w:rsid w:val="00EE403B"/>
    <w:rsid w:val="00EE7FD3"/>
    <w:rsid w:val="00F168EB"/>
    <w:rsid w:val="00F653DD"/>
    <w:rsid w:val="00F9034D"/>
    <w:rsid w:val="00F93441"/>
    <w:rsid w:val="00F96DE0"/>
    <w:rsid w:val="00FA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DE4A5B"/>
  <w15:chartTrackingRefBased/>
  <w15:docId w15:val="{6F31C20F-2BB8-4197-A34D-4319BEC0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16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auptberschriftMasterarbeit">
    <w:name w:val="Hauptüberschrift_Masterarbeit"/>
    <w:basedOn w:val="Standard"/>
    <w:link w:val="HauptberschriftMasterarbeitZchn"/>
    <w:qFormat/>
    <w:rsid w:val="00AD0EE3"/>
    <w:pPr>
      <w:spacing w:after="200" w:line="360" w:lineRule="auto"/>
      <w:jc w:val="both"/>
    </w:pPr>
    <w:rPr>
      <w:rFonts w:ascii="Arial" w:hAnsi="Arial" w:cs="Arial"/>
      <w:b/>
      <w:sz w:val="28"/>
      <w:szCs w:val="28"/>
      <w:lang w:val="en-GB"/>
    </w:rPr>
  </w:style>
  <w:style w:type="character" w:customStyle="1" w:styleId="HauptberschriftMasterarbeitZchn">
    <w:name w:val="Hauptüberschrift_Masterarbeit Zchn"/>
    <w:basedOn w:val="Absatz-Standardschriftart"/>
    <w:link w:val="HauptberschriftMasterarbeit"/>
    <w:rsid w:val="00AD0EE3"/>
    <w:rPr>
      <w:rFonts w:ascii="Arial" w:hAnsi="Arial" w:cs="Arial"/>
      <w:b/>
      <w:sz w:val="28"/>
      <w:szCs w:val="28"/>
      <w:lang w:val="en-GB"/>
    </w:rPr>
  </w:style>
  <w:style w:type="paragraph" w:customStyle="1" w:styleId="UnterberschriftMasterarbeit">
    <w:name w:val="Unterüberschrift_Masterarbeit"/>
    <w:basedOn w:val="Standard"/>
    <w:link w:val="UnterberschriftMasterarbeitZchn"/>
    <w:qFormat/>
    <w:rsid w:val="005F48FB"/>
    <w:pPr>
      <w:spacing w:after="200" w:line="360" w:lineRule="auto"/>
      <w:jc w:val="both"/>
    </w:pPr>
    <w:rPr>
      <w:rFonts w:ascii="Arial" w:hAnsi="Arial" w:cs="Arial"/>
      <w:b/>
      <w:lang w:val="en-GB"/>
    </w:rPr>
  </w:style>
  <w:style w:type="character" w:customStyle="1" w:styleId="UnterberschriftMasterarbeitZchn">
    <w:name w:val="Unterüberschrift_Masterarbeit Zchn"/>
    <w:basedOn w:val="Absatz-Standardschriftart"/>
    <w:link w:val="UnterberschriftMasterarbeit"/>
    <w:rsid w:val="005F48FB"/>
    <w:rPr>
      <w:rFonts w:ascii="Arial" w:hAnsi="Arial" w:cs="Arial"/>
      <w:b/>
      <w:lang w:val="en-GB"/>
    </w:rPr>
  </w:style>
  <w:style w:type="character" w:styleId="Hyperlink">
    <w:name w:val="Hyperlink"/>
    <w:basedOn w:val="Absatz-Standardschriftart"/>
    <w:uiPriority w:val="99"/>
    <w:unhideWhenUsed/>
    <w:rsid w:val="00C64090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3B1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36C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6C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6CF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6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6CFC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0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745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4554"/>
  </w:style>
  <w:style w:type="paragraph" w:styleId="Fuzeile">
    <w:name w:val="footer"/>
    <w:basedOn w:val="Standard"/>
    <w:link w:val="FuzeileZchn"/>
    <w:uiPriority w:val="99"/>
    <w:unhideWhenUsed/>
    <w:rsid w:val="00E745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4554"/>
  </w:style>
  <w:style w:type="character" w:styleId="Zeilennummer">
    <w:name w:val="line number"/>
    <w:basedOn w:val="Absatz-Standardschriftart"/>
    <w:uiPriority w:val="99"/>
    <w:semiHidden/>
    <w:unhideWhenUsed/>
    <w:rsid w:val="007C2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package" Target="embeddings/Microsoft_PowerPoint-Pr_sentation2.pptx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package" Target="embeddings/Microsoft_PowerPoint-Pr_sentation1.pptx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E6058-3C9B-4407-AF9B-3C71657DA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4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ider, Albin</dc:creator>
  <cp:keywords/>
  <dc:description/>
  <cp:lastModifiedBy>Alfreider, Albin</cp:lastModifiedBy>
  <cp:revision>2</cp:revision>
  <dcterms:created xsi:type="dcterms:W3CDTF">2018-05-18T07:09:00Z</dcterms:created>
  <dcterms:modified xsi:type="dcterms:W3CDTF">2018-05-18T07:09:00Z</dcterms:modified>
</cp:coreProperties>
</file>